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C26" w:rsidRPr="00D01390" w:rsidRDefault="001C6031" w:rsidP="00745C26">
      <w:pPr>
        <w:rPr>
          <w:rFonts w:ascii="Times New Roman" w:eastAsia="宋体" w:hAnsi="Times New Roman" w:cs="Times New Roman"/>
          <w:b/>
          <w:bCs/>
        </w:rPr>
      </w:pPr>
      <w:proofErr w:type="gramStart"/>
      <w:r w:rsidRPr="00D01390">
        <w:rPr>
          <w:rFonts w:ascii="Times New Roman" w:eastAsia="宋体" w:hAnsi="Times New Roman" w:cs="Times New Roman"/>
          <w:b/>
          <w:bCs/>
        </w:rPr>
        <w:t>S</w:t>
      </w:r>
      <w:r w:rsidRPr="00D01390">
        <w:rPr>
          <w:rFonts w:ascii="Times New Roman" w:eastAsia="宋体" w:hAnsi="Times New Roman" w:cs="Times New Roman" w:hint="eastAsia"/>
          <w:b/>
          <w:bCs/>
        </w:rPr>
        <w:t>4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745C26" w:rsidRPr="00D01390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.</w:t>
      </w:r>
      <w:proofErr w:type="gramEnd"/>
      <w:r w:rsidR="00745C26" w:rsidRPr="00D01390">
        <w:rPr>
          <w:rFonts w:ascii="Times New Roman" w:eastAsia="宋体" w:hAnsi="Times New Roman" w:cs="Times New Roman"/>
          <w:b/>
          <w:bCs/>
        </w:rPr>
        <w:t xml:space="preserve"> Proteins differentially expressed between tumor and no</w:t>
      </w:r>
      <w:r w:rsidR="00C53405">
        <w:rPr>
          <w:rFonts w:ascii="Times New Roman" w:eastAsia="宋体" w:hAnsi="Times New Roman" w:cs="Times New Roman" w:hint="eastAsia"/>
          <w:b/>
          <w:bCs/>
        </w:rPr>
        <w:t>n-tumor</w:t>
      </w:r>
      <w:r w:rsidR="00745C26" w:rsidRPr="00D01390">
        <w:rPr>
          <w:rFonts w:ascii="Times New Roman" w:eastAsia="宋体" w:hAnsi="Times New Roman" w:cs="Times New Roman"/>
          <w:b/>
          <w:bCs/>
        </w:rPr>
        <w:t xml:space="preserve"> tissues in T</w:t>
      </w:r>
      <w:r w:rsidR="00745C26" w:rsidRPr="00D01390">
        <w:rPr>
          <w:rFonts w:ascii="Times New Roman" w:eastAsia="宋体" w:hAnsi="Times New Roman" w:cs="Times New Roman" w:hint="eastAsia"/>
          <w:b/>
          <w:bCs/>
        </w:rPr>
        <w:t>1</w:t>
      </w:r>
      <w:r w:rsidR="00745C26" w:rsidRPr="00D01390">
        <w:rPr>
          <w:rFonts w:ascii="Times New Roman" w:eastAsia="宋体" w:hAnsi="Times New Roman" w:cs="Times New Roman"/>
          <w:b/>
          <w:bCs/>
        </w:rPr>
        <w:t xml:space="preserve"> stage</w:t>
      </w:r>
      <w:r>
        <w:rPr>
          <w:rFonts w:ascii="Times New Roman" w:eastAsia="宋体" w:hAnsi="Times New Roman" w:cs="Times New Roman" w:hint="eastAsia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1304"/>
        <w:gridCol w:w="1231"/>
        <w:gridCol w:w="997"/>
        <w:gridCol w:w="997"/>
        <w:gridCol w:w="912"/>
        <w:gridCol w:w="1183"/>
        <w:gridCol w:w="1183"/>
      </w:tblGrid>
      <w:tr w:rsidR="00C53405" w:rsidTr="00302A38">
        <w:tc>
          <w:tcPr>
            <w:tcW w:w="715" w:type="dxa"/>
            <w:tcBorders>
              <w:right w:val="nil"/>
            </w:tcBorders>
            <w:shd w:val="clear" w:color="auto" w:fill="auto"/>
          </w:tcPr>
          <w:p w:rsidR="00C53405" w:rsidRPr="004F08CD" w:rsidRDefault="00C5340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3405" w:rsidRPr="004F08CD" w:rsidRDefault="00C5340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3405" w:rsidRPr="004F08CD" w:rsidRDefault="00C5340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3405" w:rsidRPr="004F08CD" w:rsidRDefault="00C53405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Tumor</w:t>
            </w:r>
          </w:p>
          <w:p w:rsidR="00C53405" w:rsidRPr="004F08CD" w:rsidRDefault="00C5340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3405" w:rsidRPr="004F08CD" w:rsidRDefault="00C53405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Normal</w:t>
            </w:r>
          </w:p>
          <w:p w:rsidR="00C53405" w:rsidRPr="004F08CD" w:rsidRDefault="00C5340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3405" w:rsidRPr="004F08CD" w:rsidRDefault="00C5340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405" w:rsidRPr="00767088" w:rsidRDefault="00C53405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t-test</w:t>
            </w:r>
          </w:p>
          <w:p w:rsidR="00C53405" w:rsidRPr="00767088" w:rsidRDefault="00C53405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p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</w:t>
            </w:r>
            <w:bookmarkStart w:id="0" w:name="_GoBack"/>
            <w:bookmarkEnd w:id="0"/>
            <w:r w:rsidRPr="0076708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53405" w:rsidRPr="00767088" w:rsidRDefault="00C53405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SAM-test</w:t>
            </w:r>
          </w:p>
          <w:p w:rsidR="00C53405" w:rsidRPr="00767088" w:rsidRDefault="00C53405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q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</w:tr>
      <w:tr w:rsidR="00745C26" w:rsidTr="004539B5">
        <w:tc>
          <w:tcPr>
            <w:tcW w:w="715" w:type="dxa"/>
            <w:vMerge w:val="restart"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CHK1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>CHEK1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134.50 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783.36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5.28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Galectin-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LGALS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307.95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16.4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5.5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FOLH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445.68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898.6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8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Masp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SERPINB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743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56.5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.8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TP</w:t>
            </w:r>
            <w:r w:rsidRPr="004F08CD">
              <w:rPr>
                <w:rFonts w:hint="eastAsia"/>
                <w:sz w:val="22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111.42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50.4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4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38β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MAPK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757.83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92.5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9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HSP 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HSPA1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801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57.3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7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H-</w:t>
            </w:r>
            <w:proofErr w:type="spellStart"/>
            <w:r w:rsidRPr="004F08CD">
              <w:rPr>
                <w:sz w:val="22"/>
              </w:rPr>
              <w:t>Ra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HRA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82.42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69.7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8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C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PC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682.04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181.1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1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β-caten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TNN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761.38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97.7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5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HMG-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HMGB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54.4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5.21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5.44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10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 w:val="restart"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Calretinin</w:t>
            </w:r>
            <w:proofErr w:type="spellEnd"/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ALB2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738.91 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101.70 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35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annexin</w:t>
            </w:r>
            <w:proofErr w:type="spellEnd"/>
            <w:r w:rsidRPr="004F08CD">
              <w:rPr>
                <w:sz w:val="22"/>
              </w:rPr>
              <w:t xml:space="preserve"> A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ANX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662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528.6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4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TFIIH p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ERCC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314.80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428.2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3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neuropil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NRP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551.93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230.7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4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FactorXIIIB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F13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58.64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953.2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Notch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NOTCH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07.09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951.9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2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45C26" w:rsidTr="004539B5">
        <w:tc>
          <w:tcPr>
            <w:tcW w:w="715" w:type="dxa"/>
            <w:vMerge/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DPYD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DPYD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180.3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870.34 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63 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5 </w:t>
            </w:r>
          </w:p>
        </w:tc>
        <w:tc>
          <w:tcPr>
            <w:tcW w:w="1183" w:type="dxa"/>
            <w:tcBorders>
              <w:top w:val="nil"/>
              <w:left w:val="nil"/>
            </w:tcBorders>
            <w:shd w:val="clear" w:color="auto" w:fill="auto"/>
          </w:tcPr>
          <w:p w:rsidR="00745C26" w:rsidRPr="004F08CD" w:rsidRDefault="00745C26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</w:tbl>
    <w:p w:rsidR="008F39B9" w:rsidRDefault="008F39B9"/>
    <w:sectPr w:rsidR="008F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992" w:rsidRDefault="00382992" w:rsidP="00745C26">
      <w:r>
        <w:separator/>
      </w:r>
    </w:p>
  </w:endnote>
  <w:endnote w:type="continuationSeparator" w:id="0">
    <w:p w:rsidR="00382992" w:rsidRDefault="00382992" w:rsidP="00745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992" w:rsidRDefault="00382992" w:rsidP="00745C26">
      <w:r>
        <w:separator/>
      </w:r>
    </w:p>
  </w:footnote>
  <w:footnote w:type="continuationSeparator" w:id="0">
    <w:p w:rsidR="00382992" w:rsidRDefault="00382992" w:rsidP="00745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F56"/>
    <w:rsid w:val="001C6031"/>
    <w:rsid w:val="00382992"/>
    <w:rsid w:val="00745C26"/>
    <w:rsid w:val="00843F70"/>
    <w:rsid w:val="008F39B9"/>
    <w:rsid w:val="00BD6F4A"/>
    <w:rsid w:val="00C53405"/>
    <w:rsid w:val="00EA3F56"/>
    <w:rsid w:val="00F2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C26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5C2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5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5C26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5C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C26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5C2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5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5C26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5C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i</dc:creator>
  <cp:keywords/>
  <dc:description/>
  <cp:lastModifiedBy>jinghai</cp:lastModifiedBy>
  <cp:revision>4</cp:revision>
  <dcterms:created xsi:type="dcterms:W3CDTF">2015-06-20T09:36:00Z</dcterms:created>
  <dcterms:modified xsi:type="dcterms:W3CDTF">2016-04-24T21:19:00Z</dcterms:modified>
</cp:coreProperties>
</file>